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7960B" w14:textId="77777777" w:rsidR="007A38C9" w:rsidRDefault="00000000">
      <w:pPr>
        <w:pStyle w:val="Heading1"/>
      </w:pPr>
      <w:r>
        <w:t>Supplementary Material 1. Questionnaire (English translation)</w:t>
      </w:r>
    </w:p>
    <w:p w14:paraId="3814046E" w14:textId="77777777" w:rsidR="007A38C9" w:rsidRDefault="00000000">
      <w:r>
        <w:t>Note: This is a direct English translation of the original questionnaire administered in Bosnian/Serbian/Croatian language.</w:t>
      </w:r>
    </w:p>
    <w:p w14:paraId="72FAC108" w14:textId="4F82CB2D" w:rsidR="007A38C9" w:rsidRDefault="00000000">
      <w:pPr>
        <w:pStyle w:val="ListNumber"/>
      </w:pPr>
      <w:r>
        <w:t>Gender*</w:t>
      </w:r>
    </w:p>
    <w:p w14:paraId="18CC3E47" w14:textId="77777777" w:rsidR="007A38C9" w:rsidRDefault="00000000">
      <w:pPr>
        <w:pStyle w:val="ListBullet"/>
      </w:pPr>
      <w:r>
        <w:t>- Male</w:t>
      </w:r>
    </w:p>
    <w:p w14:paraId="6E7DF2B2" w14:textId="77777777" w:rsidR="007A38C9" w:rsidRDefault="00000000">
      <w:pPr>
        <w:pStyle w:val="ListBullet"/>
      </w:pPr>
      <w:r>
        <w:t>- Female</w:t>
      </w:r>
    </w:p>
    <w:p w14:paraId="70D48CC0" w14:textId="063349EC" w:rsidR="007A38C9" w:rsidRDefault="00000000">
      <w:pPr>
        <w:pStyle w:val="ListNumber"/>
      </w:pPr>
      <w:r>
        <w:t>Age group*</w:t>
      </w:r>
    </w:p>
    <w:p w14:paraId="252885C8" w14:textId="77777777" w:rsidR="007A38C9" w:rsidRDefault="00000000">
      <w:pPr>
        <w:pStyle w:val="ListBullet"/>
      </w:pPr>
      <w:r>
        <w:t>- &lt;35 years</w:t>
      </w:r>
    </w:p>
    <w:p w14:paraId="1EA11004" w14:textId="77777777" w:rsidR="007A38C9" w:rsidRDefault="00000000">
      <w:pPr>
        <w:pStyle w:val="ListBullet"/>
      </w:pPr>
      <w:r>
        <w:t>- 36–50 years</w:t>
      </w:r>
    </w:p>
    <w:p w14:paraId="23F0326F" w14:textId="77777777" w:rsidR="007A38C9" w:rsidRDefault="00000000">
      <w:pPr>
        <w:pStyle w:val="ListBullet"/>
      </w:pPr>
      <w:r>
        <w:t>- 51–65 years</w:t>
      </w:r>
    </w:p>
    <w:p w14:paraId="50CBA304" w14:textId="77777777" w:rsidR="007A38C9" w:rsidRDefault="00000000">
      <w:pPr>
        <w:pStyle w:val="ListBullet"/>
      </w:pPr>
      <w:r>
        <w:t>- &gt;65 years</w:t>
      </w:r>
    </w:p>
    <w:p w14:paraId="2F39B05D" w14:textId="24D22005" w:rsidR="007A38C9" w:rsidRDefault="00000000">
      <w:pPr>
        <w:pStyle w:val="ListNumber"/>
      </w:pPr>
      <w:r>
        <w:t>Body weight*</w:t>
      </w:r>
    </w:p>
    <w:p w14:paraId="532FA671" w14:textId="77777777" w:rsidR="007A38C9" w:rsidRDefault="00000000">
      <w:pPr>
        <w:pStyle w:val="ListBullet"/>
      </w:pPr>
      <w:r>
        <w:t>- &lt;60 kg</w:t>
      </w:r>
    </w:p>
    <w:p w14:paraId="661121E7" w14:textId="77777777" w:rsidR="007A38C9" w:rsidRDefault="00000000">
      <w:pPr>
        <w:pStyle w:val="ListBullet"/>
      </w:pPr>
      <w:r>
        <w:t>- 60–75 kg</w:t>
      </w:r>
    </w:p>
    <w:p w14:paraId="3A4E877D" w14:textId="77777777" w:rsidR="007A38C9" w:rsidRDefault="00000000">
      <w:pPr>
        <w:pStyle w:val="ListBullet"/>
      </w:pPr>
      <w:r>
        <w:t>- 76–85 kg</w:t>
      </w:r>
    </w:p>
    <w:p w14:paraId="71B0A7D0" w14:textId="77777777" w:rsidR="007A38C9" w:rsidRDefault="00000000">
      <w:pPr>
        <w:pStyle w:val="ListBullet"/>
      </w:pPr>
      <w:r>
        <w:t>- &gt;86 kg</w:t>
      </w:r>
    </w:p>
    <w:p w14:paraId="2122DBDD" w14:textId="34740BE8" w:rsidR="007A38C9" w:rsidRDefault="00000000">
      <w:pPr>
        <w:pStyle w:val="ListNumber"/>
      </w:pPr>
      <w:r>
        <w:t>Level of healthcare employment*</w:t>
      </w:r>
    </w:p>
    <w:p w14:paraId="51596628" w14:textId="77777777" w:rsidR="007A38C9" w:rsidRDefault="00000000">
      <w:pPr>
        <w:pStyle w:val="ListBullet"/>
      </w:pPr>
      <w:r>
        <w:t>- Primary care</w:t>
      </w:r>
    </w:p>
    <w:p w14:paraId="6DB0E133" w14:textId="77777777" w:rsidR="007A38C9" w:rsidRDefault="00000000">
      <w:pPr>
        <w:pStyle w:val="ListBullet"/>
      </w:pPr>
      <w:r>
        <w:t>- Secondary care</w:t>
      </w:r>
    </w:p>
    <w:p w14:paraId="35BC451C" w14:textId="77777777" w:rsidR="007A38C9" w:rsidRDefault="00000000">
      <w:pPr>
        <w:pStyle w:val="ListBullet"/>
      </w:pPr>
      <w:r>
        <w:t>- Tertiary care</w:t>
      </w:r>
    </w:p>
    <w:p w14:paraId="12B40616" w14:textId="77777777" w:rsidR="007A38C9" w:rsidRDefault="00000000">
      <w:pPr>
        <w:pStyle w:val="ListBullet"/>
      </w:pPr>
      <w:r>
        <w:t>- Private practice</w:t>
      </w:r>
    </w:p>
    <w:p w14:paraId="1F5A3556" w14:textId="25E5CAE0" w:rsidR="007A38C9" w:rsidRDefault="00000000">
      <w:pPr>
        <w:pStyle w:val="ListNumber"/>
      </w:pPr>
      <w:r>
        <w:t xml:space="preserve">Do you currently </w:t>
      </w:r>
      <w:proofErr w:type="gramStart"/>
      <w:r>
        <w:t>have</w:t>
      </w:r>
      <w:proofErr w:type="gramEnd"/>
      <w:r>
        <w:t xml:space="preserve"> or have you ever had a diagnosis of gastroesophageal reflux disease (GERD)?*</w:t>
      </w:r>
    </w:p>
    <w:p w14:paraId="62BCF8AF" w14:textId="77777777" w:rsidR="007A38C9" w:rsidRDefault="00000000">
      <w:pPr>
        <w:pStyle w:val="ListBullet"/>
      </w:pPr>
      <w:r>
        <w:t>- Yes, currently</w:t>
      </w:r>
    </w:p>
    <w:p w14:paraId="069D469E" w14:textId="77777777" w:rsidR="007A38C9" w:rsidRDefault="00000000">
      <w:pPr>
        <w:pStyle w:val="ListBullet"/>
      </w:pPr>
      <w:r>
        <w:t>- Yes, in the past</w:t>
      </w:r>
    </w:p>
    <w:p w14:paraId="5AAAC43C" w14:textId="77777777" w:rsidR="007A38C9" w:rsidRDefault="00000000">
      <w:pPr>
        <w:pStyle w:val="ListBullet"/>
      </w:pPr>
      <w:r>
        <w:t>- No</w:t>
      </w:r>
    </w:p>
    <w:p w14:paraId="64370B69" w14:textId="5F12575A" w:rsidR="007A38C9" w:rsidRDefault="00000000">
      <w:pPr>
        <w:pStyle w:val="ListNumber"/>
      </w:pPr>
      <w:r>
        <w:t xml:space="preserve">Do you currently </w:t>
      </w:r>
      <w:proofErr w:type="gramStart"/>
      <w:r>
        <w:t>have</w:t>
      </w:r>
      <w:proofErr w:type="gramEnd"/>
      <w:r>
        <w:t xml:space="preserve"> or have you ever had a diagnosis of peptic ulcer disease (stomach or duodenal ulcer)?*</w:t>
      </w:r>
    </w:p>
    <w:p w14:paraId="2EBD9E47" w14:textId="77777777" w:rsidR="007A38C9" w:rsidRDefault="00000000">
      <w:pPr>
        <w:pStyle w:val="ListBullet"/>
      </w:pPr>
      <w:r>
        <w:t>- Yes, currently</w:t>
      </w:r>
    </w:p>
    <w:p w14:paraId="3B6DC92F" w14:textId="77777777" w:rsidR="007A38C9" w:rsidRDefault="00000000">
      <w:pPr>
        <w:pStyle w:val="ListBullet"/>
      </w:pPr>
      <w:r>
        <w:t>- Yes, in the past</w:t>
      </w:r>
    </w:p>
    <w:p w14:paraId="7DCBDD2C" w14:textId="77777777" w:rsidR="007A38C9" w:rsidRDefault="00000000">
      <w:pPr>
        <w:pStyle w:val="ListBullet"/>
      </w:pPr>
      <w:r>
        <w:t>- No</w:t>
      </w:r>
    </w:p>
    <w:p w14:paraId="10F0DDAB" w14:textId="20FE874A" w:rsidR="007A38C9" w:rsidRDefault="00000000">
      <w:pPr>
        <w:pStyle w:val="ListNumber"/>
      </w:pPr>
      <w:r>
        <w:t>Do you use nonsteroidal anti-inflammatory drugs (NSAIDs)?*</w:t>
      </w:r>
    </w:p>
    <w:p w14:paraId="0374A631" w14:textId="77777777" w:rsidR="007A38C9" w:rsidRDefault="00000000">
      <w:pPr>
        <w:pStyle w:val="ListBullet"/>
      </w:pPr>
      <w:r>
        <w:lastRenderedPageBreak/>
        <w:t>- Yes, daily as part of regular therapy</w:t>
      </w:r>
    </w:p>
    <w:p w14:paraId="2D185AB4" w14:textId="77777777" w:rsidR="007A38C9" w:rsidRDefault="00000000">
      <w:pPr>
        <w:pStyle w:val="ListBullet"/>
      </w:pPr>
      <w:r>
        <w:t>- Yes, occasionally</w:t>
      </w:r>
    </w:p>
    <w:p w14:paraId="1A5C6803" w14:textId="77777777" w:rsidR="007A38C9" w:rsidRDefault="00000000">
      <w:pPr>
        <w:pStyle w:val="ListBullet"/>
      </w:pPr>
      <w:r>
        <w:t>- No</w:t>
      </w:r>
    </w:p>
    <w:p w14:paraId="660EEC8A" w14:textId="0FE83F30" w:rsidR="007A38C9" w:rsidRDefault="00000000">
      <w:pPr>
        <w:pStyle w:val="ListNumber"/>
      </w:pPr>
      <w:r>
        <w:t>Do you use anticoagulant medications?*</w:t>
      </w:r>
    </w:p>
    <w:p w14:paraId="659565D6" w14:textId="77777777" w:rsidR="007A38C9" w:rsidRDefault="00000000">
      <w:pPr>
        <w:pStyle w:val="ListBullet"/>
      </w:pPr>
      <w:r>
        <w:t>- Yes, daily as part of regular therapy</w:t>
      </w:r>
    </w:p>
    <w:p w14:paraId="2F70BEAD" w14:textId="77777777" w:rsidR="007A38C9" w:rsidRDefault="00000000">
      <w:pPr>
        <w:pStyle w:val="ListBullet"/>
      </w:pPr>
      <w:r>
        <w:t>- Yes, occasionally</w:t>
      </w:r>
    </w:p>
    <w:p w14:paraId="134FB6F6" w14:textId="77777777" w:rsidR="007A38C9" w:rsidRDefault="00000000">
      <w:pPr>
        <w:pStyle w:val="ListBullet"/>
      </w:pPr>
      <w:r>
        <w:t>- No</w:t>
      </w:r>
    </w:p>
    <w:p w14:paraId="742AB31C" w14:textId="71D0EA21" w:rsidR="007A38C9" w:rsidRDefault="00000000">
      <w:pPr>
        <w:pStyle w:val="ListNumber"/>
      </w:pPr>
      <w:r>
        <w:t>Do you have chronic dyspep</w:t>
      </w:r>
      <w:r w:rsidR="00501E24">
        <w:t>tic</w:t>
      </w:r>
      <w:r>
        <w:t xml:space="preserve"> symptoms (stomach pain, bloating, heartburn)?*</w:t>
      </w:r>
    </w:p>
    <w:p w14:paraId="25263EC5" w14:textId="77777777" w:rsidR="007A38C9" w:rsidRDefault="00000000">
      <w:pPr>
        <w:pStyle w:val="ListBullet"/>
      </w:pPr>
      <w:r>
        <w:t>- Yes, most of the time</w:t>
      </w:r>
    </w:p>
    <w:p w14:paraId="4742E04F" w14:textId="77777777" w:rsidR="007A38C9" w:rsidRDefault="00000000">
      <w:pPr>
        <w:pStyle w:val="ListBullet"/>
      </w:pPr>
      <w:r>
        <w:t>- Yes, occasionally</w:t>
      </w:r>
    </w:p>
    <w:p w14:paraId="6BA4213F" w14:textId="77777777" w:rsidR="007A38C9" w:rsidRDefault="00000000">
      <w:pPr>
        <w:pStyle w:val="ListBullet"/>
      </w:pPr>
      <w:r>
        <w:t>- No</w:t>
      </w:r>
    </w:p>
    <w:p w14:paraId="129C52F8" w14:textId="3DF7A4FB" w:rsidR="007A38C9" w:rsidRDefault="00000000">
      <w:pPr>
        <w:pStyle w:val="ListNumber"/>
      </w:pPr>
      <w:r>
        <w:t>Have you previously used proton pump inhibitors (PPIs)?*</w:t>
      </w:r>
    </w:p>
    <w:p w14:paraId="1227A8EC" w14:textId="77777777" w:rsidR="007A38C9" w:rsidRDefault="00000000">
      <w:pPr>
        <w:pStyle w:val="ListBullet"/>
      </w:pPr>
      <w:r>
        <w:t>- Yes, as regular therapy</w:t>
      </w:r>
    </w:p>
    <w:p w14:paraId="16881B63" w14:textId="77777777" w:rsidR="007A38C9" w:rsidRDefault="00000000">
      <w:pPr>
        <w:pStyle w:val="ListBullet"/>
      </w:pPr>
      <w:r>
        <w:t>- Yes, occasionally</w:t>
      </w:r>
    </w:p>
    <w:p w14:paraId="7E8F5A89" w14:textId="77777777" w:rsidR="007A38C9" w:rsidRDefault="00000000">
      <w:pPr>
        <w:pStyle w:val="ListBullet"/>
      </w:pPr>
      <w:r>
        <w:t>- No</w:t>
      </w:r>
    </w:p>
    <w:p w14:paraId="5C91351A" w14:textId="03E58231" w:rsidR="007A38C9" w:rsidRDefault="00000000">
      <w:pPr>
        <w:pStyle w:val="ListNumber"/>
      </w:pPr>
      <w:r>
        <w:t>Which PPI do you currently use as part of your regular therapy?*</w:t>
      </w:r>
    </w:p>
    <w:p w14:paraId="49AEFF89" w14:textId="77777777" w:rsidR="007A38C9" w:rsidRDefault="00000000">
      <w:pPr>
        <w:pStyle w:val="ListBullet"/>
      </w:pPr>
      <w:r>
        <w:t>- Omeprazole</w:t>
      </w:r>
    </w:p>
    <w:p w14:paraId="598E037C" w14:textId="77777777" w:rsidR="007A38C9" w:rsidRDefault="00000000">
      <w:pPr>
        <w:pStyle w:val="ListBullet"/>
      </w:pPr>
      <w:r>
        <w:t>- Pantoprazole</w:t>
      </w:r>
    </w:p>
    <w:p w14:paraId="38288849" w14:textId="77777777" w:rsidR="007A38C9" w:rsidRDefault="00000000">
      <w:pPr>
        <w:pStyle w:val="ListBullet"/>
      </w:pPr>
      <w:r>
        <w:t>- Lansoprazole</w:t>
      </w:r>
    </w:p>
    <w:p w14:paraId="06012301" w14:textId="77777777" w:rsidR="007A38C9" w:rsidRDefault="00000000">
      <w:pPr>
        <w:pStyle w:val="ListBullet"/>
      </w:pPr>
      <w:r>
        <w:t>- Esomeprazole</w:t>
      </w:r>
    </w:p>
    <w:p w14:paraId="74A87F9A" w14:textId="77777777" w:rsidR="007A38C9" w:rsidRDefault="00000000">
      <w:pPr>
        <w:pStyle w:val="ListBullet"/>
      </w:pPr>
      <w:r>
        <w:t>- Other</w:t>
      </w:r>
    </w:p>
    <w:p w14:paraId="7F343785" w14:textId="77777777" w:rsidR="007A38C9" w:rsidRDefault="00000000">
      <w:pPr>
        <w:pStyle w:val="ListBullet"/>
      </w:pPr>
      <w:r>
        <w:t>- I do not currently use a PPI</w:t>
      </w:r>
    </w:p>
    <w:p w14:paraId="1142DDD5" w14:textId="5807794C" w:rsidR="007A38C9" w:rsidRDefault="00000000">
      <w:pPr>
        <w:pStyle w:val="ListNumber"/>
      </w:pPr>
      <w:r>
        <w:t>How long have you been using PPIs?*</w:t>
      </w:r>
    </w:p>
    <w:p w14:paraId="4D44F93D" w14:textId="77777777" w:rsidR="007A38C9" w:rsidRDefault="00000000">
      <w:pPr>
        <w:pStyle w:val="ListBullet"/>
      </w:pPr>
      <w:r>
        <w:t>- &lt;1 month</w:t>
      </w:r>
    </w:p>
    <w:p w14:paraId="6A1A7039" w14:textId="77777777" w:rsidR="007A38C9" w:rsidRDefault="00000000">
      <w:pPr>
        <w:pStyle w:val="ListBullet"/>
      </w:pPr>
      <w:r>
        <w:t>- 1–3 months</w:t>
      </w:r>
    </w:p>
    <w:p w14:paraId="13503D76" w14:textId="77777777" w:rsidR="007A38C9" w:rsidRDefault="00000000">
      <w:pPr>
        <w:pStyle w:val="ListBullet"/>
      </w:pPr>
      <w:r>
        <w:t>- 3–6 months</w:t>
      </w:r>
    </w:p>
    <w:p w14:paraId="085289EC" w14:textId="77777777" w:rsidR="007A38C9" w:rsidRDefault="00000000">
      <w:pPr>
        <w:pStyle w:val="ListBullet"/>
      </w:pPr>
      <w:r>
        <w:t>- &gt;6 months</w:t>
      </w:r>
    </w:p>
    <w:p w14:paraId="6181E319" w14:textId="77777777" w:rsidR="007A38C9" w:rsidRDefault="00000000">
      <w:pPr>
        <w:pStyle w:val="ListBullet"/>
      </w:pPr>
      <w:r>
        <w:t>- I do not use them</w:t>
      </w:r>
    </w:p>
    <w:p w14:paraId="4EF2110B" w14:textId="179972D6" w:rsidR="007A38C9" w:rsidRDefault="00000000">
      <w:pPr>
        <w:pStyle w:val="ListNumber"/>
      </w:pPr>
      <w:r>
        <w:t>What is your usual PPI dose?*</w:t>
      </w:r>
    </w:p>
    <w:p w14:paraId="3784C078" w14:textId="77777777" w:rsidR="007A38C9" w:rsidRDefault="00000000">
      <w:pPr>
        <w:pStyle w:val="ListBullet"/>
      </w:pPr>
      <w:r>
        <w:t>- 10 mg</w:t>
      </w:r>
    </w:p>
    <w:p w14:paraId="7AD87D87" w14:textId="77777777" w:rsidR="007A38C9" w:rsidRDefault="00000000">
      <w:pPr>
        <w:pStyle w:val="ListBullet"/>
      </w:pPr>
      <w:r>
        <w:t>- 20 mg</w:t>
      </w:r>
    </w:p>
    <w:p w14:paraId="5E549E40" w14:textId="77777777" w:rsidR="007A38C9" w:rsidRDefault="00000000">
      <w:pPr>
        <w:pStyle w:val="ListBullet"/>
      </w:pPr>
      <w:r>
        <w:t>- 30 mg</w:t>
      </w:r>
    </w:p>
    <w:p w14:paraId="6F47E0FA" w14:textId="77777777" w:rsidR="007A38C9" w:rsidRDefault="00000000">
      <w:pPr>
        <w:pStyle w:val="ListBullet"/>
      </w:pPr>
      <w:r>
        <w:t>- 40 mg</w:t>
      </w:r>
    </w:p>
    <w:p w14:paraId="338ECDF5" w14:textId="77777777" w:rsidR="007A38C9" w:rsidRDefault="00000000">
      <w:pPr>
        <w:pStyle w:val="ListBullet"/>
      </w:pPr>
      <w:r>
        <w:t>- Other:</w:t>
      </w:r>
    </w:p>
    <w:p w14:paraId="08800281" w14:textId="77777777" w:rsidR="007A38C9" w:rsidRDefault="00000000">
      <w:pPr>
        <w:pStyle w:val="ListBullet"/>
      </w:pPr>
      <w:r>
        <w:lastRenderedPageBreak/>
        <w:t>- I do not use it</w:t>
      </w:r>
    </w:p>
    <w:p w14:paraId="31ECC1D1" w14:textId="47922FAD" w:rsidR="007A38C9" w:rsidRDefault="00000000">
      <w:pPr>
        <w:pStyle w:val="ListNumber"/>
      </w:pPr>
      <w:r>
        <w:t>How many times per day do you take PPIs?*</w:t>
      </w:r>
    </w:p>
    <w:p w14:paraId="62D4362E" w14:textId="77777777" w:rsidR="007A38C9" w:rsidRDefault="00000000">
      <w:pPr>
        <w:pStyle w:val="ListBullet"/>
      </w:pPr>
      <w:r>
        <w:t>- Once daily</w:t>
      </w:r>
    </w:p>
    <w:p w14:paraId="022F78F4" w14:textId="77777777" w:rsidR="007A38C9" w:rsidRDefault="00000000">
      <w:pPr>
        <w:pStyle w:val="ListBullet"/>
      </w:pPr>
      <w:r>
        <w:t>- Twice daily</w:t>
      </w:r>
    </w:p>
    <w:p w14:paraId="723FCDE1" w14:textId="77777777" w:rsidR="007A38C9" w:rsidRDefault="00000000">
      <w:pPr>
        <w:pStyle w:val="ListBullet"/>
      </w:pPr>
      <w:r>
        <w:t>- More than twice daily</w:t>
      </w:r>
    </w:p>
    <w:p w14:paraId="14CA1526" w14:textId="77777777" w:rsidR="007A38C9" w:rsidRDefault="00000000">
      <w:pPr>
        <w:pStyle w:val="ListBullet"/>
      </w:pPr>
      <w:r>
        <w:t>- I do not take it</w:t>
      </w:r>
    </w:p>
    <w:p w14:paraId="279A0622" w14:textId="6F21365C" w:rsidR="007A38C9" w:rsidRDefault="00000000">
      <w:pPr>
        <w:pStyle w:val="ListNumber"/>
      </w:pPr>
      <w:r>
        <w:t>Do you take PPIs before or after meals?*</w:t>
      </w:r>
    </w:p>
    <w:p w14:paraId="5AEA0A16" w14:textId="77777777" w:rsidR="007A38C9" w:rsidRDefault="00000000">
      <w:pPr>
        <w:pStyle w:val="ListBullet"/>
      </w:pPr>
      <w:r>
        <w:t>- Before meals</w:t>
      </w:r>
    </w:p>
    <w:p w14:paraId="5F91CF9F" w14:textId="77777777" w:rsidR="007A38C9" w:rsidRDefault="00000000">
      <w:pPr>
        <w:pStyle w:val="ListBullet"/>
      </w:pPr>
      <w:r>
        <w:t>- After meals</w:t>
      </w:r>
    </w:p>
    <w:p w14:paraId="77D6FA99" w14:textId="77777777" w:rsidR="007A38C9" w:rsidRDefault="00000000">
      <w:pPr>
        <w:pStyle w:val="ListBullet"/>
      </w:pPr>
      <w:r>
        <w:t>- I do not take it</w:t>
      </w:r>
    </w:p>
    <w:p w14:paraId="0D58B8BF" w14:textId="0CFA2AA3" w:rsidR="007A38C9" w:rsidRDefault="00000000">
      <w:pPr>
        <w:pStyle w:val="ListNumber"/>
      </w:pPr>
      <w:r>
        <w:t>Do you use other acid-suppressive drugs (e.g., antacids, H₂ blockers)?*</w:t>
      </w:r>
    </w:p>
    <w:p w14:paraId="1FB41FED" w14:textId="77777777" w:rsidR="007A38C9" w:rsidRDefault="00000000">
      <w:pPr>
        <w:pStyle w:val="ListBullet"/>
      </w:pPr>
      <w:r>
        <w:t>- Yes, regularly</w:t>
      </w:r>
    </w:p>
    <w:p w14:paraId="5C3984D6" w14:textId="77777777" w:rsidR="007A38C9" w:rsidRDefault="00000000">
      <w:pPr>
        <w:pStyle w:val="ListBullet"/>
      </w:pPr>
      <w:r>
        <w:t>- Yes, occasionally</w:t>
      </w:r>
    </w:p>
    <w:p w14:paraId="25A9F95C" w14:textId="77777777" w:rsidR="007A38C9" w:rsidRDefault="00000000">
      <w:pPr>
        <w:pStyle w:val="ListBullet"/>
      </w:pPr>
      <w:r>
        <w:t>- No</w:t>
      </w:r>
    </w:p>
    <w:p w14:paraId="04CFFC51" w14:textId="45491A08" w:rsidR="007A38C9" w:rsidRDefault="00000000">
      <w:pPr>
        <w:pStyle w:val="ListNumber"/>
      </w:pPr>
      <w:r>
        <w:t>Do you have any of the following comorbidities?*</w:t>
      </w:r>
    </w:p>
    <w:p w14:paraId="3A0F6440" w14:textId="77777777" w:rsidR="007A38C9" w:rsidRDefault="00000000">
      <w:pPr>
        <w:pStyle w:val="ListBullet"/>
      </w:pPr>
      <w:r>
        <w:t>- Diabetes</w:t>
      </w:r>
    </w:p>
    <w:p w14:paraId="7B85C742" w14:textId="77777777" w:rsidR="007A38C9" w:rsidRDefault="00000000">
      <w:pPr>
        <w:pStyle w:val="ListBullet"/>
      </w:pPr>
      <w:r>
        <w:t>- Hypertension</w:t>
      </w:r>
    </w:p>
    <w:p w14:paraId="563A3147" w14:textId="77777777" w:rsidR="007A38C9" w:rsidRDefault="00000000">
      <w:pPr>
        <w:pStyle w:val="ListBullet"/>
      </w:pPr>
      <w:r>
        <w:t>- Chronic obstructive pulmonary disease (COPD)</w:t>
      </w:r>
    </w:p>
    <w:p w14:paraId="118145D7" w14:textId="77777777" w:rsidR="007A38C9" w:rsidRDefault="00000000">
      <w:pPr>
        <w:pStyle w:val="ListBullet"/>
      </w:pPr>
      <w:r>
        <w:t>- Heart failure</w:t>
      </w:r>
    </w:p>
    <w:p w14:paraId="276102CD" w14:textId="77777777" w:rsidR="007A38C9" w:rsidRDefault="00000000">
      <w:pPr>
        <w:pStyle w:val="ListBullet"/>
      </w:pPr>
      <w:r>
        <w:t>- Other</w:t>
      </w:r>
    </w:p>
    <w:p w14:paraId="4FB54711" w14:textId="77777777" w:rsidR="007A38C9" w:rsidRDefault="00000000">
      <w:pPr>
        <w:pStyle w:val="ListBullet"/>
      </w:pPr>
      <w:r>
        <w:t>- No</w:t>
      </w:r>
    </w:p>
    <w:p w14:paraId="787433C9" w14:textId="74F2DF35" w:rsidR="007A38C9" w:rsidRDefault="00000000">
      <w:pPr>
        <w:pStyle w:val="ListNumber"/>
      </w:pPr>
      <w:r>
        <w:t>Do you have kidney disease/impairment?*</w:t>
      </w:r>
    </w:p>
    <w:p w14:paraId="1CF39358" w14:textId="77777777" w:rsidR="007A38C9" w:rsidRDefault="00000000">
      <w:pPr>
        <w:pStyle w:val="ListBullet"/>
      </w:pPr>
      <w:r>
        <w:t>- Yes</w:t>
      </w:r>
    </w:p>
    <w:p w14:paraId="47684B0B" w14:textId="77777777" w:rsidR="007A38C9" w:rsidRDefault="00000000">
      <w:pPr>
        <w:pStyle w:val="ListBullet"/>
      </w:pPr>
      <w:r>
        <w:t>- No</w:t>
      </w:r>
    </w:p>
    <w:p w14:paraId="0713C80E" w14:textId="573BB4F9" w:rsidR="007A38C9" w:rsidRDefault="00000000">
      <w:pPr>
        <w:pStyle w:val="ListNumber"/>
      </w:pPr>
      <w:r>
        <w:t>Do you have osteoporosis?*</w:t>
      </w:r>
    </w:p>
    <w:p w14:paraId="1CEE7982" w14:textId="77777777" w:rsidR="007A38C9" w:rsidRDefault="00000000">
      <w:pPr>
        <w:pStyle w:val="ListBullet"/>
      </w:pPr>
      <w:r>
        <w:t>- Yes</w:t>
      </w:r>
    </w:p>
    <w:p w14:paraId="03B84174" w14:textId="77777777" w:rsidR="007A38C9" w:rsidRDefault="00000000">
      <w:pPr>
        <w:pStyle w:val="ListBullet"/>
      </w:pPr>
      <w:r>
        <w:t>- No</w:t>
      </w:r>
    </w:p>
    <w:p w14:paraId="4EB3AEB8" w14:textId="654914F0" w:rsidR="007A38C9" w:rsidRDefault="00000000">
      <w:pPr>
        <w:pStyle w:val="ListNumber"/>
      </w:pPr>
      <w:r>
        <w:t>Do you have or have you had gastrointestinal infections (e.g., Clostridium difficile)?*</w:t>
      </w:r>
    </w:p>
    <w:p w14:paraId="5E42AFCB" w14:textId="77777777" w:rsidR="007A38C9" w:rsidRDefault="00000000">
      <w:pPr>
        <w:pStyle w:val="ListBullet"/>
      </w:pPr>
      <w:r>
        <w:t>- Yes</w:t>
      </w:r>
    </w:p>
    <w:p w14:paraId="3F5EEE9D" w14:textId="77777777" w:rsidR="007A38C9" w:rsidRDefault="00000000">
      <w:pPr>
        <w:pStyle w:val="ListBullet"/>
      </w:pPr>
      <w:r>
        <w:t>- No</w:t>
      </w:r>
    </w:p>
    <w:p w14:paraId="37F4DE25" w14:textId="4D9F8610" w:rsidR="007A38C9" w:rsidRDefault="00000000">
      <w:pPr>
        <w:pStyle w:val="ListNumber"/>
      </w:pPr>
      <w:r>
        <w:t>Do you use PPIs occasionally (as needed)?*</w:t>
      </w:r>
    </w:p>
    <w:p w14:paraId="47FAF481" w14:textId="77777777" w:rsidR="007A38C9" w:rsidRDefault="00000000">
      <w:pPr>
        <w:pStyle w:val="ListBullet"/>
      </w:pPr>
      <w:r>
        <w:t>- Yes</w:t>
      </w:r>
    </w:p>
    <w:p w14:paraId="0182C226" w14:textId="77777777" w:rsidR="007A38C9" w:rsidRDefault="00000000">
      <w:pPr>
        <w:pStyle w:val="ListBullet"/>
      </w:pPr>
      <w:r>
        <w:lastRenderedPageBreak/>
        <w:t>- No</w:t>
      </w:r>
    </w:p>
    <w:p w14:paraId="105ED1A6" w14:textId="14992272" w:rsidR="007A38C9" w:rsidRDefault="00000000">
      <w:pPr>
        <w:pStyle w:val="ListNumber"/>
      </w:pPr>
      <w:r>
        <w:t>How often do you use PPIs on an occasional basis?*</w:t>
      </w:r>
    </w:p>
    <w:p w14:paraId="209D765E" w14:textId="77777777" w:rsidR="007A38C9" w:rsidRDefault="00000000">
      <w:pPr>
        <w:pStyle w:val="ListBullet"/>
      </w:pPr>
      <w:r>
        <w:t>- Less than once a month</w:t>
      </w:r>
    </w:p>
    <w:p w14:paraId="53D2C7CE" w14:textId="77777777" w:rsidR="007A38C9" w:rsidRDefault="00000000">
      <w:pPr>
        <w:pStyle w:val="ListBullet"/>
      </w:pPr>
      <w:r>
        <w:t>- Once a month</w:t>
      </w:r>
    </w:p>
    <w:p w14:paraId="58480F40" w14:textId="77777777" w:rsidR="007A38C9" w:rsidRDefault="00000000">
      <w:pPr>
        <w:pStyle w:val="ListBullet"/>
      </w:pPr>
      <w:r>
        <w:t>- Once a week</w:t>
      </w:r>
    </w:p>
    <w:p w14:paraId="5F7DF193" w14:textId="77777777" w:rsidR="007A38C9" w:rsidRDefault="00000000">
      <w:pPr>
        <w:pStyle w:val="ListBullet"/>
      </w:pPr>
      <w:r>
        <w:t>- More than once a week</w:t>
      </w:r>
    </w:p>
    <w:p w14:paraId="7DA980BF" w14:textId="77777777" w:rsidR="007A38C9" w:rsidRDefault="00000000">
      <w:pPr>
        <w:pStyle w:val="ListBullet"/>
      </w:pPr>
      <w:r>
        <w:t>- I do not take PPIs</w:t>
      </w:r>
    </w:p>
    <w:p w14:paraId="6ABD1240" w14:textId="45C1303F" w:rsidR="007A38C9" w:rsidRDefault="00000000">
      <w:pPr>
        <w:pStyle w:val="ListNumber"/>
      </w:pPr>
      <w:r>
        <w:t>What are the main reasons for your occasional PPI use?* (check all that apply)</w:t>
      </w:r>
    </w:p>
    <w:p w14:paraId="72720C9F" w14:textId="77777777" w:rsidR="007A38C9" w:rsidRDefault="00000000">
      <w:pPr>
        <w:pStyle w:val="ListBullet"/>
      </w:pPr>
      <w:r>
        <w:t>- Heartburn</w:t>
      </w:r>
    </w:p>
    <w:p w14:paraId="1C5B14C4" w14:textId="77777777" w:rsidR="007A38C9" w:rsidRDefault="00000000">
      <w:pPr>
        <w:pStyle w:val="ListBullet"/>
      </w:pPr>
      <w:r>
        <w:t>- Stomach pain</w:t>
      </w:r>
    </w:p>
    <w:p w14:paraId="6D387758" w14:textId="77777777" w:rsidR="007A38C9" w:rsidRDefault="00000000">
      <w:pPr>
        <w:pStyle w:val="ListBullet"/>
      </w:pPr>
      <w:r>
        <w:t>- Bloating</w:t>
      </w:r>
    </w:p>
    <w:p w14:paraId="2A476A80" w14:textId="77777777" w:rsidR="007A38C9" w:rsidRDefault="00000000">
      <w:pPr>
        <w:pStyle w:val="ListBullet"/>
      </w:pPr>
      <w:r>
        <w:t>- Other</w:t>
      </w:r>
    </w:p>
    <w:p w14:paraId="10CD69D3" w14:textId="77777777" w:rsidR="007A38C9" w:rsidRDefault="00000000">
      <w:pPr>
        <w:pStyle w:val="ListBullet"/>
      </w:pPr>
      <w:r>
        <w:t>- I do not use them</w:t>
      </w:r>
    </w:p>
    <w:p w14:paraId="33617568" w14:textId="37EE60FE" w:rsidR="007A38C9" w:rsidRDefault="00000000">
      <w:pPr>
        <w:pStyle w:val="ListNumber"/>
      </w:pPr>
      <w:r>
        <w:t>Do you use PPIs without prior consultation with a physician/gastroenterologist?*</w:t>
      </w:r>
    </w:p>
    <w:p w14:paraId="3CE1E1A3" w14:textId="77777777" w:rsidR="007A38C9" w:rsidRDefault="00000000">
      <w:pPr>
        <w:pStyle w:val="ListBullet"/>
      </w:pPr>
      <w:r>
        <w:t>- Yes</w:t>
      </w:r>
    </w:p>
    <w:p w14:paraId="4099EF4D" w14:textId="77777777" w:rsidR="007A38C9" w:rsidRDefault="00000000">
      <w:pPr>
        <w:pStyle w:val="ListBullet"/>
      </w:pPr>
      <w:r>
        <w:t>- No</w:t>
      </w:r>
    </w:p>
    <w:p w14:paraId="6C7E2294" w14:textId="6E94B49B" w:rsidR="007A38C9" w:rsidRDefault="00000000">
      <w:pPr>
        <w:pStyle w:val="ListNumber"/>
      </w:pPr>
      <w:r>
        <w:t>If you self-medicate with PPIs, for how long have you used them without medical advice?*</w:t>
      </w:r>
    </w:p>
    <w:p w14:paraId="3E017E27" w14:textId="77777777" w:rsidR="007A38C9" w:rsidRDefault="00000000">
      <w:pPr>
        <w:pStyle w:val="ListBullet"/>
      </w:pPr>
      <w:r>
        <w:t>- Less than one month</w:t>
      </w:r>
    </w:p>
    <w:p w14:paraId="5A5177B5" w14:textId="77777777" w:rsidR="007A38C9" w:rsidRDefault="00000000">
      <w:pPr>
        <w:pStyle w:val="ListBullet"/>
      </w:pPr>
      <w:r>
        <w:t>- 1–3 months</w:t>
      </w:r>
    </w:p>
    <w:p w14:paraId="026A36EB" w14:textId="77777777" w:rsidR="007A38C9" w:rsidRDefault="00000000">
      <w:pPr>
        <w:pStyle w:val="ListBullet"/>
      </w:pPr>
      <w:r>
        <w:t>- More than 3 months</w:t>
      </w:r>
    </w:p>
    <w:p w14:paraId="3FC998E2" w14:textId="77777777" w:rsidR="007A38C9" w:rsidRDefault="00000000">
      <w:pPr>
        <w:pStyle w:val="ListBullet"/>
      </w:pPr>
      <w:r>
        <w:t>- I do not self-medicate</w:t>
      </w:r>
    </w:p>
    <w:p w14:paraId="33FAE2D5" w14:textId="38BDF8DA" w:rsidR="007A38C9" w:rsidRDefault="00000000">
      <w:pPr>
        <w:pStyle w:val="ListNumber"/>
      </w:pPr>
      <w:r>
        <w:t>Do you use PPIs as preventive therapy (e.g., before consuming fatty food or alcohol)?*</w:t>
      </w:r>
    </w:p>
    <w:p w14:paraId="3ADCCFDC" w14:textId="77777777" w:rsidR="007A38C9" w:rsidRDefault="00000000">
      <w:pPr>
        <w:pStyle w:val="ListBullet"/>
      </w:pPr>
      <w:r>
        <w:t>- Yes</w:t>
      </w:r>
    </w:p>
    <w:p w14:paraId="441EF387" w14:textId="77777777" w:rsidR="007A38C9" w:rsidRDefault="00000000">
      <w:pPr>
        <w:pStyle w:val="ListBullet"/>
      </w:pPr>
      <w:r>
        <w:t>- No</w:t>
      </w:r>
    </w:p>
    <w:p w14:paraId="72715C41" w14:textId="72AB3E01" w:rsidR="007A38C9" w:rsidRDefault="00000000">
      <w:pPr>
        <w:pStyle w:val="ListNumber"/>
      </w:pPr>
      <w:r>
        <w:t>Have you experienced inadequate therapeutic effect of one PPI and the need to switch to another?*</w:t>
      </w:r>
    </w:p>
    <w:p w14:paraId="01ED1E22" w14:textId="77777777" w:rsidR="007A38C9" w:rsidRDefault="00000000">
      <w:pPr>
        <w:pStyle w:val="ListBullet"/>
      </w:pPr>
      <w:r>
        <w:t>- Yes</w:t>
      </w:r>
    </w:p>
    <w:p w14:paraId="00A99CDA" w14:textId="77777777" w:rsidR="007A38C9" w:rsidRDefault="00000000">
      <w:pPr>
        <w:pStyle w:val="ListBullet"/>
      </w:pPr>
      <w:r>
        <w:t>- No</w:t>
      </w:r>
    </w:p>
    <w:p w14:paraId="05F307E8" w14:textId="29E5ACBE" w:rsidR="007A38C9" w:rsidRDefault="00000000">
      <w:pPr>
        <w:pStyle w:val="ListNumber"/>
      </w:pPr>
      <w:r>
        <w:t>Have you experienced any adverse effects related to PPI therapy?*</w:t>
      </w:r>
    </w:p>
    <w:p w14:paraId="5782F5F0" w14:textId="77777777" w:rsidR="007A38C9" w:rsidRDefault="00000000">
      <w:pPr>
        <w:pStyle w:val="ListBullet"/>
      </w:pPr>
      <w:r>
        <w:t>- Yes</w:t>
      </w:r>
    </w:p>
    <w:p w14:paraId="5621DAC6" w14:textId="77777777" w:rsidR="007A38C9" w:rsidRDefault="00000000">
      <w:pPr>
        <w:pStyle w:val="ListBullet"/>
      </w:pPr>
      <w:r>
        <w:t>- No</w:t>
      </w:r>
    </w:p>
    <w:p w14:paraId="6BD2C122" w14:textId="10DC7D86" w:rsidR="007A38C9" w:rsidRDefault="00000000">
      <w:pPr>
        <w:pStyle w:val="ListNumber"/>
      </w:pPr>
      <w:r>
        <w:lastRenderedPageBreak/>
        <w:t>Have you ever reduced the dose or discontinued PPI therapy due to adverse effects?*</w:t>
      </w:r>
    </w:p>
    <w:p w14:paraId="0F482213" w14:textId="77777777" w:rsidR="007A38C9" w:rsidRDefault="00000000">
      <w:pPr>
        <w:pStyle w:val="ListBullet"/>
      </w:pPr>
      <w:r>
        <w:t>- Yes</w:t>
      </w:r>
    </w:p>
    <w:p w14:paraId="5D4FFBF5" w14:textId="77777777" w:rsidR="007A38C9" w:rsidRDefault="00000000">
      <w:pPr>
        <w:pStyle w:val="ListBullet"/>
      </w:pPr>
      <w:r>
        <w:t>- No</w:t>
      </w:r>
    </w:p>
    <w:p w14:paraId="6081C3AA" w14:textId="22A16814" w:rsidR="007A38C9" w:rsidRDefault="00000000">
      <w:pPr>
        <w:pStyle w:val="ListNumber"/>
      </w:pPr>
      <w:r>
        <w:t>What was the most common adverse effect you experienced during PPI therapy?*</w:t>
      </w:r>
    </w:p>
    <w:p w14:paraId="6D3C2C8B" w14:textId="77777777" w:rsidR="007A38C9" w:rsidRDefault="00000000">
      <w:pPr>
        <w:pStyle w:val="ListBullet"/>
      </w:pPr>
      <w:r>
        <w:t>- Diarrhea</w:t>
      </w:r>
    </w:p>
    <w:p w14:paraId="3885BDE4" w14:textId="77777777" w:rsidR="007A38C9" w:rsidRDefault="00000000">
      <w:pPr>
        <w:pStyle w:val="ListBullet"/>
      </w:pPr>
      <w:r>
        <w:t>- Constipation</w:t>
      </w:r>
    </w:p>
    <w:p w14:paraId="7DD2B528" w14:textId="77777777" w:rsidR="007A38C9" w:rsidRDefault="00000000">
      <w:pPr>
        <w:pStyle w:val="ListBullet"/>
      </w:pPr>
      <w:r>
        <w:t>- Nausea</w:t>
      </w:r>
    </w:p>
    <w:p w14:paraId="177CBDDD" w14:textId="77777777" w:rsidR="007A38C9" w:rsidRDefault="00000000">
      <w:pPr>
        <w:pStyle w:val="ListBullet"/>
      </w:pPr>
      <w:r>
        <w:t>- Abdominal pain</w:t>
      </w:r>
    </w:p>
    <w:p w14:paraId="278C8434" w14:textId="77777777" w:rsidR="007A38C9" w:rsidRDefault="00000000">
      <w:pPr>
        <w:pStyle w:val="ListBullet"/>
      </w:pPr>
      <w:r>
        <w:t>- Other</w:t>
      </w:r>
    </w:p>
    <w:p w14:paraId="54B88C37" w14:textId="77777777" w:rsidR="007A38C9" w:rsidRDefault="00000000">
      <w:pPr>
        <w:pStyle w:val="ListBullet"/>
      </w:pPr>
      <w:r>
        <w:t>- I did not experience any</w:t>
      </w:r>
    </w:p>
    <w:sectPr w:rsidR="007A38C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4677794">
    <w:abstractNumId w:val="8"/>
  </w:num>
  <w:num w:numId="2" w16cid:durableId="1068499124">
    <w:abstractNumId w:val="6"/>
  </w:num>
  <w:num w:numId="3" w16cid:durableId="853619280">
    <w:abstractNumId w:val="5"/>
  </w:num>
  <w:num w:numId="4" w16cid:durableId="916210852">
    <w:abstractNumId w:val="4"/>
  </w:num>
  <w:num w:numId="5" w16cid:durableId="1147866493">
    <w:abstractNumId w:val="7"/>
  </w:num>
  <w:num w:numId="6" w16cid:durableId="64451669">
    <w:abstractNumId w:val="3"/>
  </w:num>
  <w:num w:numId="7" w16cid:durableId="703214660">
    <w:abstractNumId w:val="2"/>
  </w:num>
  <w:num w:numId="8" w16cid:durableId="828716566">
    <w:abstractNumId w:val="1"/>
  </w:num>
  <w:num w:numId="9" w16cid:durableId="768045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0E06"/>
    <w:rsid w:val="00034616"/>
    <w:rsid w:val="0006063C"/>
    <w:rsid w:val="00112CC0"/>
    <w:rsid w:val="00136CCC"/>
    <w:rsid w:val="0015074B"/>
    <w:rsid w:val="001F4BDA"/>
    <w:rsid w:val="0029639D"/>
    <w:rsid w:val="00302B59"/>
    <w:rsid w:val="0031069C"/>
    <w:rsid w:val="00326F90"/>
    <w:rsid w:val="00501E24"/>
    <w:rsid w:val="00622660"/>
    <w:rsid w:val="00780C79"/>
    <w:rsid w:val="007A38C9"/>
    <w:rsid w:val="009752E4"/>
    <w:rsid w:val="00A104DB"/>
    <w:rsid w:val="00A84EA6"/>
    <w:rsid w:val="00A93D18"/>
    <w:rsid w:val="00AA1D8D"/>
    <w:rsid w:val="00B47730"/>
    <w:rsid w:val="00BA62A8"/>
    <w:rsid w:val="00C655E1"/>
    <w:rsid w:val="00CB0664"/>
    <w:rsid w:val="00CC2D5A"/>
    <w:rsid w:val="00F63A48"/>
    <w:rsid w:val="00F674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A6FBDBF"/>
  <w14:defaultImageDpi w14:val="300"/>
  <w15:docId w15:val="{3502C384-1291-904E-BDE6-A3CAA8F1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edo J</cp:lastModifiedBy>
  <cp:revision>20</cp:revision>
  <dcterms:created xsi:type="dcterms:W3CDTF">2013-12-23T23:15:00Z</dcterms:created>
  <dcterms:modified xsi:type="dcterms:W3CDTF">2025-10-12T13:11:00Z</dcterms:modified>
  <cp:category/>
</cp:coreProperties>
</file>